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1E704" w14:textId="38F74B3C" w:rsidR="00334150" w:rsidRPr="00AE0677" w:rsidRDefault="00334150" w:rsidP="00334150">
      <w:pPr>
        <w:rPr>
          <w:b/>
          <w:bCs/>
        </w:rPr>
      </w:pPr>
      <w:r>
        <w:rPr>
          <w:b/>
          <w:bCs/>
        </w:rPr>
        <w:t>S</w:t>
      </w:r>
      <w:r w:rsidR="0093792C">
        <w:rPr>
          <w:b/>
          <w:bCs/>
        </w:rPr>
        <w:t>1</w:t>
      </w:r>
      <w:r>
        <w:rPr>
          <w:b/>
          <w:bCs/>
        </w:rPr>
        <w:t xml:space="preserve"> </w:t>
      </w:r>
      <w:r w:rsidRPr="00C24EFA">
        <w:rPr>
          <w:b/>
          <w:bCs/>
        </w:rPr>
        <w:t xml:space="preserve">Table. Participant characteristics </w:t>
      </w:r>
      <w:r>
        <w:rPr>
          <w:b/>
          <w:bCs/>
        </w:rPr>
        <w:t xml:space="preserve">at baseline by mode of birth </w:t>
      </w:r>
    </w:p>
    <w:tbl>
      <w:tblPr>
        <w:tblW w:w="14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408"/>
        <w:gridCol w:w="1069"/>
        <w:gridCol w:w="965"/>
        <w:gridCol w:w="960"/>
        <w:gridCol w:w="960"/>
        <w:gridCol w:w="960"/>
        <w:gridCol w:w="960"/>
        <w:gridCol w:w="960"/>
        <w:gridCol w:w="960"/>
        <w:gridCol w:w="960"/>
        <w:gridCol w:w="960"/>
        <w:gridCol w:w="797"/>
        <w:gridCol w:w="834"/>
      </w:tblGrid>
      <w:tr w:rsidR="00334150" w:rsidRPr="002D7B95" w14:paraId="7CB87A23" w14:textId="77777777" w:rsidTr="00BC53DB">
        <w:trPr>
          <w:trHeight w:val="29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6FC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3A5EA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F015" w14:textId="77777777" w:rsidR="00334150" w:rsidRPr="00F13E0C" w:rsidRDefault="00334150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 birth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0296" w14:textId="77777777" w:rsidR="00334150" w:rsidRPr="00F13E0C" w:rsidRDefault="00334150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B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DBB" w14:textId="77777777" w:rsidR="00334150" w:rsidRPr="00F13E0C" w:rsidRDefault="00334150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B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A596" w14:textId="77777777" w:rsidR="00334150" w:rsidRPr="00F13E0C" w:rsidRDefault="00334150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3F7D" w14:textId="77777777" w:rsidR="00334150" w:rsidRPr="00F13E0C" w:rsidRDefault="00334150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CS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69A3" w14:textId="77777777" w:rsidR="00334150" w:rsidRPr="00F13E0C" w:rsidRDefault="00334150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SV</w:t>
            </w:r>
          </w:p>
        </w:tc>
      </w:tr>
      <w:tr w:rsidR="00334150" w:rsidRPr="00F13E0C" w14:paraId="5C2AC6AC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8E85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25D42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77C1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0B97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9005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0CCC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C70D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0880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FAFB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38EB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38A8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6217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FD20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7644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</w:tr>
      <w:tr w:rsidR="00334150" w:rsidRPr="00F13E0C" w14:paraId="6FC56288" w14:textId="77777777" w:rsidTr="00BC53DB">
        <w:trPr>
          <w:trHeight w:val="290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14A89F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Age at baselin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95CA6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83C2B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0.5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D2B24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0D99D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D4B83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ABABF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EFD22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5D21D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8E722F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3662D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7A692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4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2207D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92AB6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7B95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334150" w:rsidRPr="00F13E0C" w14:paraId="75E3243C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163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Age at outcom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0104EB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08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5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F9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9B1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FE7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9D4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9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C2E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DE8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8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6C2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4FD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AB8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1BA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9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9A7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7B95">
              <w:rPr>
                <w:rFonts w:ascii="Calibri" w:eastAsia="Times New Roman" w:hAnsi="Calibri" w:cs="Calibri"/>
                <w:color w:val="000000"/>
                <w:lang w:eastAsia="en-AU"/>
              </w:rPr>
              <w:t>1.85</w:t>
            </w:r>
          </w:p>
        </w:tc>
      </w:tr>
      <w:tr w:rsidR="00334150" w:rsidRPr="00F13E0C" w14:paraId="7B6E5952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F218AB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ollow-up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urat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A9302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A97F2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7F77A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1DE08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3BE1A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4D97F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CCC59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C3FA6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6B34F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DC9E6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B4F29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CB4E4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87590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D7B95">
              <w:rPr>
                <w:rFonts w:ascii="Calibri" w:eastAsia="Times New Roman" w:hAnsi="Calibri" w:cs="Calibri"/>
                <w:color w:val="000000"/>
                <w:lang w:eastAsia="en-AU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334150" w:rsidRPr="00F13E0C" w14:paraId="612AC4B0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699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B4F5680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46C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19E4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24AE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13C7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110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61BF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BB8B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7B6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9065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CEA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5A8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7DCC" w14:textId="77777777" w:rsidR="00334150" w:rsidRPr="00F13E0C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34150" w:rsidRPr="00F13E0C" w14:paraId="44973825" w14:textId="77777777" w:rsidTr="00BC53DB">
        <w:trPr>
          <w:trHeight w:val="290"/>
        </w:trPr>
        <w:tc>
          <w:tcPr>
            <w:tcW w:w="3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C87C03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A5700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Baseline characteristic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4A6464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FA4058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835F03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E0D745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AF6288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63EDE5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AA5902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25945E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B9B08A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B68887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A0A08C" w14:textId="77777777" w:rsidR="00334150" w:rsidRPr="00A44348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3BFE4B" w14:textId="77777777" w:rsidR="00334150" w:rsidRPr="00A44348" w:rsidRDefault="00334150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443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</w:tr>
      <w:tr w:rsidR="00334150" w:rsidRPr="00F13E0C" w14:paraId="78D7260D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C66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rea of residenc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435F50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tropolita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C91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7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66D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515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5D2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F5C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F35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29D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F2A3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9B2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081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1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690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B8A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6.93</w:t>
            </w:r>
          </w:p>
        </w:tc>
      </w:tr>
      <w:tr w:rsidR="00334150" w:rsidRPr="00F13E0C" w14:paraId="2F7C8578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A7D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5C2211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ura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6EA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142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6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C09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1EB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A6C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BDE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CA1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DFF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2FF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E3A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3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790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43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9.71</w:t>
            </w:r>
          </w:p>
        </w:tc>
      </w:tr>
      <w:tr w:rsidR="00334150" w:rsidRPr="00F13E0C" w14:paraId="715E11CC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10A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79FDEA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mot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C72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854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961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B02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189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4BA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037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C67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8B5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71F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865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A1C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36</w:t>
            </w:r>
          </w:p>
        </w:tc>
      </w:tr>
      <w:tr w:rsidR="00334150" w:rsidRPr="00F13E0C" w14:paraId="1CF3169B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DDB12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47927">
              <w:rPr>
                <w:rFonts w:ascii="Calibri" w:eastAsia="Times New Roman" w:hAnsi="Calibri" w:cs="Calibri"/>
                <w:color w:val="000000"/>
                <w:lang w:eastAsia="en-AU"/>
              </w:rPr>
              <w:t>Chronic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seas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E1EA5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i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CE7651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41E159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304EA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471B7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F65FA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C1705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FE83F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1892B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C0AC9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A8F61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5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F4B74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27F51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.38</w:t>
            </w:r>
          </w:p>
        </w:tc>
      </w:tr>
      <w:tr w:rsidR="00334150" w:rsidRPr="00F13E0C" w14:paraId="376E172C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4B6ED3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B6ED3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-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B7EE9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49D26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18A8C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10D15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3AA1E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61414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9131DE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6E4B0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423DE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4E0E2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0.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81C75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C8E7B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9.69</w:t>
            </w:r>
          </w:p>
        </w:tc>
      </w:tr>
      <w:tr w:rsidR="00334150" w:rsidRPr="00F13E0C" w14:paraId="3E4224CB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7BB5C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F8342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+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F5BF3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B5954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2C4E4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AC5092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FD494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F10B6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4F236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0D9D4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57807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E9113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45D0F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6F05E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94</w:t>
            </w:r>
          </w:p>
        </w:tc>
      </w:tr>
      <w:tr w:rsidR="00334150" w:rsidRPr="00F13E0C" w14:paraId="0786D1D7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4A3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MI 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64E672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&lt;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A24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3B4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246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9A6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151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067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435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7CA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06C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41B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.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631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95F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68</w:t>
            </w:r>
          </w:p>
        </w:tc>
      </w:tr>
      <w:tr w:rsidR="00334150" w:rsidRPr="00F13E0C" w14:paraId="0863ACB1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E5E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77D46C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5-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3B6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A29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D32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281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8DF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333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791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173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354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045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4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200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87E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7.12</w:t>
            </w:r>
          </w:p>
        </w:tc>
      </w:tr>
      <w:tr w:rsidR="00334150" w:rsidRPr="00F13E0C" w14:paraId="1613161C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AFC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386F5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25-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1A0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F00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4D9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D9D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EED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A79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99F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B6B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0C0E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4F9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2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1C1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BD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9.18</w:t>
            </w:r>
          </w:p>
        </w:tc>
      </w:tr>
      <w:tr w:rsidR="00334150" w:rsidRPr="00F13E0C" w14:paraId="325A3A4A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FC7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C389E2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30-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C21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F0D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D44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6FE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6DF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EC7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DF1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296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1DE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C7D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6C8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66B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74</w:t>
            </w:r>
          </w:p>
        </w:tc>
      </w:tr>
      <w:tr w:rsidR="00334150" w:rsidRPr="00F13E0C" w14:paraId="4313AC7B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063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CAB5EC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&gt;=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B5F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8AB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811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9EE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E39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3CF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C34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0B5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5B0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110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0C7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CE1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28</w:t>
            </w:r>
          </w:p>
        </w:tc>
      </w:tr>
      <w:tr w:rsidR="00334150" w:rsidRPr="00F13E0C" w14:paraId="2D99A819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CCD50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moking status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147DE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ev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2EC80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BCAED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8BBF4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35CC7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F23B5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DA417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0EE83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EF92B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DB952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F5AE9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0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37C44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70AC9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5.51</w:t>
            </w:r>
          </w:p>
        </w:tc>
      </w:tr>
      <w:tr w:rsidR="00334150" w:rsidRPr="00F13E0C" w14:paraId="349BB19E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D2842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24811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eek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784C4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14322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D5495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86AEDB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2E42E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CA2F7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8C29B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286B5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AB45C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A15E6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9.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AE7CB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F34B4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.3</w:t>
            </w:r>
          </w:p>
        </w:tc>
      </w:tr>
      <w:tr w:rsidR="00334150" w:rsidRPr="00F13E0C" w14:paraId="0A627021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F9D78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CE742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4A6CF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42D1B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7423B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8BBD5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EC700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919A5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DA325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C981A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17ED16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346D6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3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55F47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90503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.79</w:t>
            </w:r>
          </w:p>
        </w:tc>
      </w:tr>
      <w:tr w:rsidR="00334150" w:rsidRPr="00F13E0C" w14:paraId="43161C35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74582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67033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il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F4668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0DE60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3EF2C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F4EB1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EC155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FC979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50003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324930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2A0A2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D3548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5D9B6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1F7D4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7.4</w:t>
            </w:r>
          </w:p>
        </w:tc>
      </w:tr>
      <w:tr w:rsidR="00334150" w:rsidRPr="00F13E0C" w14:paraId="1A3E12E2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EA0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bility to walk 100 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8D3FBE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t limi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4DB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6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4BC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4F1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DC8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0EB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51C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39B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40B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CC7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768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7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1B5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ADD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8.73</w:t>
            </w:r>
          </w:p>
        </w:tc>
      </w:tr>
      <w:tr w:rsidR="00334150" w:rsidRPr="00F13E0C" w14:paraId="275FC822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32A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40F269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imi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DE6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E3F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7C2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AC3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294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345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B26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2CA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B37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B98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025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365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</w:tr>
      <w:tr w:rsidR="00334150" w:rsidRPr="00F13E0C" w14:paraId="0EFD115A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8D903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ducation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E2CCA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w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D2C6E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524DB9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0903A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DCEDD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9C127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7E1BA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F7B22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797B6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7ECE1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B6303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4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D6557B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E40E1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3.92</w:t>
            </w:r>
          </w:p>
        </w:tc>
      </w:tr>
      <w:tr w:rsidR="00334150" w:rsidRPr="00F13E0C" w14:paraId="2D032112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8F556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CB401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dd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672BC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07D85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04953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DE588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F7B15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5B8FE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AC725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AAD01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FDD87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65824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1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44AB9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77EE7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9.41</w:t>
            </w:r>
          </w:p>
        </w:tc>
      </w:tr>
      <w:tr w:rsidR="00334150" w:rsidRPr="00F13E0C" w14:paraId="4980C8D1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18760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75814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ig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3ED4F3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05DE2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297C3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8E2E1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8B191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4E325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ED993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1C48A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1CB8F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F0A45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DD517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8AC3A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.67</w:t>
            </w:r>
          </w:p>
        </w:tc>
      </w:tr>
      <w:tr w:rsidR="00334150" w:rsidRPr="00F13E0C" w14:paraId="097FC958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CA0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ollow-up surve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8E728B1" w14:textId="77777777" w:rsidR="00334150" w:rsidRPr="00AE0677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AE0677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th</w:t>
            </w: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BFF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5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C41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AFC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F79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624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441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2CE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62A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8ED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55A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77.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D4C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27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90.78</w:t>
            </w:r>
          </w:p>
        </w:tc>
      </w:tr>
      <w:tr w:rsidR="00334150" w:rsidRPr="00F13E0C" w14:paraId="65AEA5CD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E29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E10F92D" w14:textId="77777777" w:rsidR="00334150" w:rsidRPr="00AE0677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AE0677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th</w:t>
            </w: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F4E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660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52F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7BD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CF5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BCC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1FE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374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B91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7B1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9D8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607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.92</w:t>
            </w:r>
          </w:p>
        </w:tc>
      </w:tr>
      <w:tr w:rsidR="00334150" w:rsidRPr="00F13E0C" w14:paraId="2804A1CD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961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55AE546" w14:textId="77777777" w:rsidR="00334150" w:rsidRPr="00AE0677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AE0677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th</w:t>
            </w: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895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CEE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468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2FC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193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7194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E92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1AF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40F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0507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6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8C3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6C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.68</w:t>
            </w:r>
          </w:p>
        </w:tc>
      </w:tr>
      <w:tr w:rsidR="00334150" w:rsidRPr="00F13E0C" w14:paraId="5CFBD204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EBB8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1C2DF2A" w14:textId="77777777" w:rsidR="00334150" w:rsidRPr="00AE0677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AE0677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th</w:t>
            </w: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28A0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37D9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62B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BD82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FDB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447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83C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E8E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5CB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583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2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E736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C30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</w:tr>
      <w:tr w:rsidR="00334150" w:rsidRPr="00F13E0C" w14:paraId="2EC7C20C" w14:textId="77777777" w:rsidTr="00BC53DB">
        <w:trPr>
          <w:trHeight w:val="29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4CCC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1BD27" w14:textId="77777777" w:rsidR="00334150" w:rsidRPr="00AE0677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AE0677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rd</w:t>
            </w:r>
            <w:r w:rsidRPr="00AE067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22B21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3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D600A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1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A2B4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C6113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4D48B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AACA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DE8BF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6A0B5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017D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090DD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259BC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470E" w14:textId="77777777" w:rsidR="00334150" w:rsidRPr="00F13E0C" w:rsidRDefault="00334150" w:rsidP="00BC53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3E0C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334150" w:rsidRPr="00F13E0C" w14:paraId="0DD464F2" w14:textId="77777777" w:rsidTr="00BC53DB">
        <w:trPr>
          <w:trHeight w:val="290"/>
        </w:trPr>
        <w:tc>
          <w:tcPr>
            <w:tcW w:w="1494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17A8" w14:textId="77777777" w:rsidR="00334150" w:rsidRPr="00F13E0C" w:rsidRDefault="00334150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476E6">
              <w:rPr>
                <w:rFonts w:cstheme="minorHAnsi"/>
                <w:sz w:val="20"/>
                <w:szCs w:val="20"/>
                <w:lang w:val="en-US"/>
              </w:rPr>
              <w:t>Spontaneous vaginal birth(s) (VB); vaginal birth(s) with one or more instrumental (VBI); cesarean section(s) (CS); mixed vaginal birth(s) and cesarean section(s), but the last birth by cesarean section (VCS); or mixed vaginal birth(s) and cesarean section(s), but the last birth a vaginal birth (CSV).</w:t>
            </w:r>
          </w:p>
        </w:tc>
      </w:tr>
    </w:tbl>
    <w:p w14:paraId="4D8023B9" w14:textId="77777777" w:rsidR="008C350F" w:rsidRDefault="00000000"/>
    <w:sectPr w:rsidR="008C350F" w:rsidSect="00334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150"/>
    <w:rsid w:val="00334150"/>
    <w:rsid w:val="0093792C"/>
    <w:rsid w:val="00AA053B"/>
    <w:rsid w:val="00AE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78BC"/>
  <w15:chartTrackingRefBased/>
  <w15:docId w15:val="{9FCB55B6-3C4B-473B-9504-D33F907F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6</Characters>
  <Application>Microsoft Office Word</Application>
  <DocSecurity>0</DocSecurity>
  <Lines>17</Lines>
  <Paragraphs>4</Paragraphs>
  <ScaleCrop>false</ScaleCrop>
  <Company>University of Canberra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.Davis</dc:creator>
  <cp:keywords/>
  <dc:description/>
  <cp:lastModifiedBy>gunasrimuthu96@gmail.com</cp:lastModifiedBy>
  <cp:revision>2</cp:revision>
  <dcterms:created xsi:type="dcterms:W3CDTF">2022-02-05T22:39:00Z</dcterms:created>
  <dcterms:modified xsi:type="dcterms:W3CDTF">2022-08-31T12:20:00Z</dcterms:modified>
</cp:coreProperties>
</file>